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E80DB" w14:textId="77777777" w:rsidR="00E3758E" w:rsidRDefault="00E3758E" w:rsidP="00196FD6">
      <w:pPr>
        <w:tabs>
          <w:tab w:val="left" w:pos="1395"/>
        </w:tabs>
      </w:pPr>
      <w:bookmarkStart w:id="0" w:name="_GoBack"/>
      <w:bookmarkEnd w:id="0"/>
    </w:p>
    <w:p w14:paraId="78F22B05" w14:textId="77777777" w:rsidR="008F3057" w:rsidRPr="008F3057" w:rsidRDefault="00402CE5" w:rsidP="008F3057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6 </w:t>
      </w:r>
      <w:r w:rsidR="008F3057" w:rsidRPr="008F3057">
        <w:rPr>
          <w:rFonts w:ascii="Times New Roman" w:hAnsi="Times New Roman" w:cs="Times New Roman"/>
          <w:i w:val="0"/>
          <w:color w:val="auto"/>
          <w:sz w:val="24"/>
          <w:szCs w:val="24"/>
        </w:rPr>
        <w:t>Table: Total hydroxyproline concentration from biochemical assay</w:t>
      </w:r>
      <w:r w:rsidR="00A07C8A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Fig 4)</w:t>
      </w:r>
      <w:r w:rsidR="008F3057" w:rsidRPr="008F3057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tbl>
      <w:tblPr>
        <w:tblW w:w="3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5"/>
        <w:gridCol w:w="1750"/>
      </w:tblGrid>
      <w:tr w:rsidR="006123EE" w:rsidRPr="008F3057" w14:paraId="61671386" w14:textId="77777777" w:rsidTr="008F3057">
        <w:trPr>
          <w:trHeight w:val="360"/>
        </w:trPr>
        <w:tc>
          <w:tcPr>
            <w:tcW w:w="1325" w:type="dxa"/>
            <w:shd w:val="clear" w:color="auto" w:fill="auto"/>
            <w:noWrap/>
            <w:vAlign w:val="center"/>
          </w:tcPr>
          <w:p w14:paraId="7D695A5F" w14:textId="77777777" w:rsidR="006123EE" w:rsidRPr="008F3057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 w14:paraId="4DBCDC95" w14:textId="77777777" w:rsidR="006123EE" w:rsidRPr="008F3057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hAnsi="Times New Roman" w:cs="Times New Roman"/>
                <w:sz w:val="24"/>
                <w:szCs w:val="24"/>
              </w:rPr>
              <w:t>Hydroxyproline concentration in µM</w:t>
            </w:r>
          </w:p>
        </w:tc>
      </w:tr>
      <w:tr w:rsidR="006123EE" w:rsidRPr="006123EE" w14:paraId="353F8C02" w14:textId="77777777" w:rsidTr="008F3057">
        <w:trPr>
          <w:trHeight w:val="36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A64DBE3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1A547600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6123EE" w:rsidRPr="006123EE" w14:paraId="38DD842F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61EAF06E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D16A5A6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0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</w:p>
        </w:tc>
      </w:tr>
      <w:tr w:rsidR="006123EE" w:rsidRPr="006123EE" w14:paraId="38B291E3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524BF5D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DCE26C8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.83</w:t>
            </w:r>
          </w:p>
        </w:tc>
      </w:tr>
      <w:tr w:rsidR="006123EE" w:rsidRPr="006123EE" w14:paraId="38997E8B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5937307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74B0AAE8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.16</w:t>
            </w:r>
          </w:p>
        </w:tc>
      </w:tr>
      <w:tr w:rsidR="006123EE" w:rsidRPr="006123EE" w14:paraId="1B1EF06C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3986280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3807B7B2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33</w:t>
            </w:r>
          </w:p>
        </w:tc>
      </w:tr>
      <w:tr w:rsidR="006123EE" w:rsidRPr="006123EE" w14:paraId="70509CE3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CFA2106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72D1A916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.16</w:t>
            </w:r>
          </w:p>
        </w:tc>
      </w:tr>
      <w:tr w:rsidR="006123EE" w:rsidRPr="006123EE" w14:paraId="789FBA7F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F9F9FE2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9C57ED7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9.8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123EE" w:rsidRPr="006123EE" w14:paraId="56534382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2C2836A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1B3834EE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</w:tr>
      <w:tr w:rsidR="006123EE" w:rsidRPr="006123EE" w14:paraId="6F63998B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351C325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2B83205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6123EE" w:rsidRPr="006123EE" w14:paraId="5D609418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B065E63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1E5FD44F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.66</w:t>
            </w:r>
          </w:p>
        </w:tc>
      </w:tr>
      <w:tr w:rsidR="006123EE" w:rsidRPr="006123EE" w14:paraId="67C6EA7F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D1E3BCD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6BE91491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.83</w:t>
            </w:r>
          </w:p>
        </w:tc>
      </w:tr>
      <w:tr w:rsidR="006123EE" w:rsidRPr="006123EE" w14:paraId="60D430BB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551EF2A9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1F502626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2.4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123EE" w:rsidRPr="006123EE" w14:paraId="3697D51D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75E673A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BAAE820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1</w:t>
            </w:r>
          </w:p>
        </w:tc>
      </w:tr>
      <w:tr w:rsidR="006123EE" w:rsidRPr="006123EE" w14:paraId="35DD0507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9D789EE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5CD36BD7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9.33</w:t>
            </w:r>
          </w:p>
        </w:tc>
      </w:tr>
      <w:tr w:rsidR="006123EE" w:rsidRPr="006123EE" w14:paraId="6314F6BE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B16A2EC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atm</w:t>
            </w:r>
            <w:proofErr w:type="spellEnd"/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2E753F95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2.83</w:t>
            </w:r>
          </w:p>
        </w:tc>
      </w:tr>
      <w:tr w:rsidR="006123EE" w:rsidRPr="006123EE" w14:paraId="54EAA97A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64AB908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6BA931DC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.83</w:t>
            </w:r>
          </w:p>
        </w:tc>
      </w:tr>
      <w:tr w:rsidR="006123EE" w:rsidRPr="006123EE" w14:paraId="7DB14E2F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9747E2B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15191117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6123EE" w:rsidRPr="006123EE" w14:paraId="486DD530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6114F12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311331E4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.33</w:t>
            </w:r>
          </w:p>
        </w:tc>
      </w:tr>
      <w:tr w:rsidR="006123EE" w:rsidRPr="006123EE" w14:paraId="7B13A577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89878B7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4C5BDBFF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</w:tr>
      <w:tr w:rsidR="006123EE" w:rsidRPr="006123EE" w14:paraId="439378F2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BBFD2A6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4900ED11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3.4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23EE" w:rsidRPr="006123EE" w14:paraId="38707641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0B93B89B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3D1DB9DF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.2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123EE" w:rsidRPr="006123EE" w14:paraId="57F0E320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D757813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2E8C504A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.16</w:t>
            </w:r>
          </w:p>
        </w:tc>
      </w:tr>
      <w:tr w:rsidR="006123EE" w:rsidRPr="006123EE" w14:paraId="042E0720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F461DF6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4FF85051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.33</w:t>
            </w:r>
          </w:p>
        </w:tc>
      </w:tr>
      <w:tr w:rsidR="006123EE" w:rsidRPr="006123EE" w14:paraId="760AED60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74D405FA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4F6403C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2.8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23EE" w:rsidRPr="006123EE" w14:paraId="2A1A172B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C4162D4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-Gel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137928AC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.5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123EE" w:rsidRPr="006123EE" w14:paraId="45561ECA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45F78771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4413C414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.8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123EE" w:rsidRPr="006123EE" w14:paraId="06B384FC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13E7F7F6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45206445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4.6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123EE" w:rsidRPr="006123EE" w14:paraId="26086456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00169D3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414598EC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4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  <w:tr w:rsidR="006123EE" w:rsidRPr="006123EE" w14:paraId="16F4430F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2AFDFF7A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6D3EA2B1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6.5</w:t>
            </w: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123EE" w:rsidRPr="006123EE" w14:paraId="17109A37" w14:textId="77777777" w:rsidTr="008F3057">
        <w:trPr>
          <w:trHeight w:val="300"/>
        </w:trPr>
        <w:tc>
          <w:tcPr>
            <w:tcW w:w="1325" w:type="dxa"/>
            <w:shd w:val="clear" w:color="auto" w:fill="auto"/>
            <w:noWrap/>
            <w:vAlign w:val="bottom"/>
            <w:hideMark/>
          </w:tcPr>
          <w:p w14:paraId="33BD5983" w14:textId="77777777" w:rsidR="006123EE" w:rsidRPr="006123EE" w:rsidRDefault="006123EE" w:rsidP="006123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23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F+O2</w:t>
            </w:r>
          </w:p>
        </w:tc>
        <w:tc>
          <w:tcPr>
            <w:tcW w:w="1750" w:type="dxa"/>
            <w:shd w:val="clear" w:color="auto" w:fill="auto"/>
            <w:noWrap/>
            <w:vAlign w:val="bottom"/>
            <w:hideMark/>
          </w:tcPr>
          <w:p w14:paraId="021FBFE0" w14:textId="77777777" w:rsidR="006123EE" w:rsidRPr="006123EE" w:rsidRDefault="006123EE" w:rsidP="006123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.33</w:t>
            </w:r>
          </w:p>
        </w:tc>
      </w:tr>
    </w:tbl>
    <w:p w14:paraId="72F8FF67" w14:textId="77777777" w:rsidR="006123EE" w:rsidRDefault="006123EE" w:rsidP="00196FD6">
      <w:pPr>
        <w:tabs>
          <w:tab w:val="left" w:pos="1395"/>
        </w:tabs>
      </w:pPr>
    </w:p>
    <w:sectPr w:rsidR="00612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DA673" w14:textId="77777777" w:rsidR="0021653B" w:rsidRDefault="0021653B" w:rsidP="008178CD">
      <w:pPr>
        <w:spacing w:after="0" w:line="240" w:lineRule="auto"/>
      </w:pPr>
      <w:r>
        <w:separator/>
      </w:r>
    </w:p>
  </w:endnote>
  <w:endnote w:type="continuationSeparator" w:id="0">
    <w:p w14:paraId="4C294A72" w14:textId="77777777" w:rsidR="0021653B" w:rsidRDefault="0021653B" w:rsidP="008178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FFDFA" w14:textId="77777777" w:rsidR="0021653B" w:rsidRDefault="0021653B" w:rsidP="008178CD">
      <w:pPr>
        <w:spacing w:after="0" w:line="240" w:lineRule="auto"/>
      </w:pPr>
      <w:r>
        <w:separator/>
      </w:r>
    </w:p>
  </w:footnote>
  <w:footnote w:type="continuationSeparator" w:id="0">
    <w:p w14:paraId="7A5C8414" w14:textId="77777777" w:rsidR="0021653B" w:rsidRDefault="0021653B" w:rsidP="008178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WwNDI3tDA0NDM0sjRW0lEKTi0uzszPAykwrQUAlcXTkywAAAA="/>
  </w:docVars>
  <w:rsids>
    <w:rsidRoot w:val="001958E4"/>
    <w:rsid w:val="001958E4"/>
    <w:rsid w:val="00196FD6"/>
    <w:rsid w:val="0021653B"/>
    <w:rsid w:val="00347E60"/>
    <w:rsid w:val="003B1A0B"/>
    <w:rsid w:val="00402CE5"/>
    <w:rsid w:val="00473E6B"/>
    <w:rsid w:val="00554123"/>
    <w:rsid w:val="005C15FE"/>
    <w:rsid w:val="006123EE"/>
    <w:rsid w:val="007179B2"/>
    <w:rsid w:val="008178CD"/>
    <w:rsid w:val="008F3057"/>
    <w:rsid w:val="00A07C8A"/>
    <w:rsid w:val="00B211E2"/>
    <w:rsid w:val="00E34350"/>
    <w:rsid w:val="00E3758E"/>
    <w:rsid w:val="00FB4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82370"/>
  <w15:chartTrackingRefBased/>
  <w15:docId w15:val="{BB1EC21E-990A-4FE0-B950-A256E315F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CD"/>
  </w:style>
  <w:style w:type="paragraph" w:styleId="Footer">
    <w:name w:val="footer"/>
    <w:basedOn w:val="Normal"/>
    <w:link w:val="FooterChar"/>
    <w:uiPriority w:val="99"/>
    <w:unhideWhenUsed/>
    <w:rsid w:val="00817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CD"/>
  </w:style>
  <w:style w:type="paragraph" w:styleId="Caption">
    <w:name w:val="caption"/>
    <w:basedOn w:val="Normal"/>
    <w:next w:val="Normal"/>
    <w:uiPriority w:val="35"/>
    <w:unhideWhenUsed/>
    <w:qFormat/>
    <w:rsid w:val="00817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8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883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90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0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8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5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00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5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8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kron</Company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,Pritam S</dc:creator>
  <cp:keywords/>
  <dc:description/>
  <cp:lastModifiedBy>pritam patil</cp:lastModifiedBy>
  <cp:revision>12</cp:revision>
  <dcterms:created xsi:type="dcterms:W3CDTF">2018-07-12T18:11:00Z</dcterms:created>
  <dcterms:modified xsi:type="dcterms:W3CDTF">2018-08-24T15:50:00Z</dcterms:modified>
</cp:coreProperties>
</file>